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170"/>
        <w:gridCol w:w="4680"/>
        <w:gridCol w:w="1368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90" w:hanging="0"/>
              <w:rPr>
                <w:b/>
                <w:b/>
              </w:rPr>
            </w:pPr>
            <w:r>
              <w:rPr>
                <w:b/>
              </w:rPr>
              <w:t>Orientation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Osteocalc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Bglap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TCCAAGCAGGAGGGCAATAAG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GCGTTTGTAGGCGGTCTTCAAG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Bone Sialoprote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IBSP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9" w:leader="none"/>
              </w:tabs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CGCCACACTTTCCACACTCTC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CTTCCTCGTCGCTTTCCTTCAC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Dentin Matrix Protein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MP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CGCATCCCAATATGAAGACTG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GCTTGACTTTCTTCTGATGACTCA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Osteri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p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GAGGAGTCCATTGGTGCTTGAGA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GGATGGCGTCCTCTCTGCTTGAG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Adiponect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Adipoq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CGTGATGGCAGAGATGGCACT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GCGAATGGGTACATTGGGAACAG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Perilip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rFonts w:cs="Arial"/>
                <w:i/>
                <w:szCs w:val="20"/>
              </w:rPr>
              <w:t>Pli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AGATCCCGGCTCTTCAATACC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AGAACCTTGTCAGAGGTGCTT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Fatty Acid Binding Protein 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Fabp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GGGAACCTGGAAGCTTGTCTC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CTGCGGTGATTTCATCGAATTCCAC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Adips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rFonts w:cs="Arial"/>
                <w:i/>
                <w:szCs w:val="20"/>
              </w:rPr>
              <w:t>Cfd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GCTATCCCAGAATGCCTCGTT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’-GCGCAGATTGCAGGTTGTC-3’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SRY-box containing gene 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Sox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22" w:leader="none"/>
              </w:tabs>
              <w:spacing w:lineRule="auto" w:line="240" w:before="0" w:after="0"/>
              <w:rPr/>
            </w:pPr>
            <w:r>
              <w:rPr>
                <w:rFonts w:cs="Arial"/>
                <w:szCs w:val="20"/>
              </w:rPr>
              <w:t>5-GAGCCGGATCTGAAGAGGGA-3'</w:t>
            </w:r>
            <w:r>
              <w:rPr/>
              <w:tab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GCTTGACGTGTGGCTTGTTC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Aggreca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Aca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CTATGAGGATGGCTTCCACCAGT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CCATCTCCTCAGCGAAGCAGT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Collagen type 2 alpha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Col2a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TCGCACTTGCCAAGACCTGAA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GGTCTCTCCAAACCAGATGTG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Collagen type 10 alpha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Col10a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GCTGCCTCAAATACCCTTTCTG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GGACCAGGAATGCCTTGTTCT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Angiopoietin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gpt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CTCGTCAGACATTCATCATCCAG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CACCTTCTTTAGTGCAAAGGCT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Chemokine CXC Ligand 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Cxcl1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CCAGAGCCAAGCTCAAGCAT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CAGCCGTGCAACAATCTGAA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Stem Cell Fact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SCF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GGTAGCTAGTTCTATCCATGCGGT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CCTGTAAGGACTTTTCTGGAGAGTCT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Glyceraldehyde 3-phosphate dehyrogen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GAPDH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AGGTCGGTGTGAACGGATTTG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TGTAGACCATGTAGTTGAGGTCA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Hypoxanthine guanine phosphoribosyltransfer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HPR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CACAGGACTAGAACACCTGC-3'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'-GCTGGTGAAAAGGACCTCT-3'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14:27:00Z</dcterms:created>
  <dc:creator>Maye,Peter</dc:creator>
  <dc:description/>
  <cp:keywords/>
  <dc:language>en-US</dc:language>
  <cp:lastModifiedBy>Maye,Peter</cp:lastModifiedBy>
  <dcterms:modified xsi:type="dcterms:W3CDTF">2013-03-18T14:50:00Z</dcterms:modified>
  <cp:revision>1</cp:revision>
  <dc:subject/>
  <dc:title/>
</cp:coreProperties>
</file>